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1C097" w14:textId="788007DD" w:rsidR="00700E82" w:rsidRDefault="00700E82">
      <w:pPr>
        <w:widowControl w:val="0"/>
      </w:pPr>
      <w:bookmarkStart w:id="0" w:name="_GoBack"/>
      <w:bookmarkEnd w:id="0"/>
    </w:p>
    <w:p w14:paraId="55064855" w14:textId="77777777" w:rsidR="00700E82" w:rsidRPr="00BD42E1" w:rsidRDefault="00F43320">
      <w:pPr>
        <w:pStyle w:val="Heading1"/>
        <w:widowControl w:val="0"/>
        <w:rPr>
          <w:lang w:val="en-US"/>
        </w:rPr>
      </w:pPr>
      <w:bookmarkStart w:id="1" w:name="_kyulwce6mekt" w:colFirst="0" w:colLast="0"/>
      <w:bookmarkEnd w:id="1"/>
      <w:r w:rsidRPr="00BD42E1">
        <w:rPr>
          <w:lang w:val="en-US"/>
        </w:rPr>
        <w:lastRenderedPageBreak/>
        <w:t>Supplementary material</w:t>
      </w:r>
    </w:p>
    <w:p w14:paraId="6D11B8CC" w14:textId="77777777" w:rsidR="00700E82" w:rsidRPr="00BD42E1" w:rsidRDefault="00700E82">
      <w:pPr>
        <w:widowControl w:val="0"/>
        <w:rPr>
          <w:lang w:val="en-US"/>
        </w:rPr>
      </w:pPr>
    </w:p>
    <w:p w14:paraId="5BEB54BB" w14:textId="77777777" w:rsidR="00700E82" w:rsidRPr="00BD42E1" w:rsidRDefault="00F43320">
      <w:pPr>
        <w:pStyle w:val="Heading2"/>
        <w:widowControl w:val="0"/>
        <w:rPr>
          <w:lang w:val="en-US"/>
        </w:rPr>
      </w:pPr>
      <w:bookmarkStart w:id="2" w:name="_z0nu43jioa7l" w:colFirst="0" w:colLast="0"/>
      <w:bookmarkEnd w:id="2"/>
      <w:r w:rsidRPr="00BD42E1">
        <w:rPr>
          <w:lang w:val="en-US"/>
        </w:rPr>
        <w:t>Table A1</w:t>
      </w:r>
    </w:p>
    <w:p w14:paraId="6E1E760D" w14:textId="77777777" w:rsidR="00700E82" w:rsidRDefault="00F43320">
      <w:r w:rsidRPr="00BD42E1">
        <w:rPr>
          <w:lang w:val="en-US"/>
        </w:rPr>
        <w:t xml:space="preserve">Radiotherapy treatment characteristics. Data are in n (%) or median (IQR). </w:t>
      </w:r>
      <w:r>
        <w:t>Abbreviations: GTV: gross tumor volume, cc: cubic centimeters.</w:t>
      </w:r>
    </w:p>
    <w:tbl>
      <w:tblPr>
        <w:tblStyle w:val="a2"/>
        <w:tblW w:w="50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500"/>
        <w:gridCol w:w="1500"/>
      </w:tblGrid>
      <w:tr w:rsidR="00700E82" w14:paraId="7E55B361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3D50C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0FEA9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64FF1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35)</w:t>
            </w:r>
          </w:p>
        </w:tc>
      </w:tr>
      <w:tr w:rsidR="00700E82" w14:paraId="35B79A9E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F807B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actio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0CC46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 (IQR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947E2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5.0 to 5.5)</w:t>
            </w:r>
          </w:p>
        </w:tc>
      </w:tr>
      <w:tr w:rsidR="00700E82" w14:paraId="6DFF050D" w14:textId="77777777">
        <w:trPr>
          <w:trHeight w:val="54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3805B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se per fraction (G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FFE8D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dian </w:t>
            </w:r>
            <w:r>
              <w:rPr>
                <w:i/>
                <w:sz w:val="18"/>
                <w:szCs w:val="18"/>
              </w:rPr>
              <w:t>(IQR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51263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5.0 to 9.0)</w:t>
            </w:r>
          </w:p>
        </w:tc>
      </w:tr>
      <w:tr w:rsidR="00700E82" w14:paraId="5466FDF9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1C08D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dose (G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4D298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 (IQR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FBDF4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 (35.0 to 40.2)</w:t>
            </w:r>
          </w:p>
        </w:tc>
      </w:tr>
      <w:tr w:rsidR="00700E82" w14:paraId="47E04037" w14:textId="77777777">
        <w:trPr>
          <w:trHeight w:val="78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A2C7A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mulative metastases volume (cc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8F0D5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 (IQR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BCAD0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3.6 to 28.1)</w:t>
            </w:r>
          </w:p>
        </w:tc>
      </w:tr>
      <w:tr w:rsidR="00700E82" w14:paraId="4A6F6684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66BC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volved org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DEB39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u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5DB01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1.9)</w:t>
            </w:r>
          </w:p>
        </w:tc>
      </w:tr>
      <w:tr w:rsidR="00700E82" w14:paraId="195D52CA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B5CA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6C613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n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98983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25.9)</w:t>
            </w:r>
          </w:p>
        </w:tc>
      </w:tr>
      <w:tr w:rsidR="00700E82" w14:paraId="471047E8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DCDF3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2B074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v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82F6E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8.5)</w:t>
            </w:r>
          </w:p>
        </w:tc>
      </w:tr>
      <w:tr w:rsidR="00700E82" w14:paraId="19330613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36AEB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998D4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ymph nod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E697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.9)</w:t>
            </w:r>
          </w:p>
        </w:tc>
      </w:tr>
      <w:tr w:rsidR="00700E82" w14:paraId="72C0941A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CCADC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F5076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renal glan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E7FFB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.1)</w:t>
            </w:r>
          </w:p>
        </w:tc>
      </w:tr>
      <w:tr w:rsidR="00700E82" w14:paraId="03EE6B57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E9411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3C4D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ur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0D92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7)</w:t>
            </w:r>
          </w:p>
        </w:tc>
      </w:tr>
      <w:tr w:rsidR="00700E82" w14:paraId="57A36831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9F27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E7E00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ft tissu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48FF4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)</w:t>
            </w:r>
          </w:p>
        </w:tc>
      </w:tr>
      <w:tr w:rsidR="00700E82" w14:paraId="10086AE3" w14:textId="77777777">
        <w:trPr>
          <w:trHeight w:val="315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116DD" w14:textId="77777777" w:rsidR="00700E82" w:rsidRDefault="00700E82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6E7D1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lee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7F3FF" w14:textId="77777777" w:rsidR="00700E82" w:rsidRDefault="00F43320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)</w:t>
            </w:r>
          </w:p>
        </w:tc>
      </w:tr>
    </w:tbl>
    <w:p w14:paraId="2DF941E2" w14:textId="77777777" w:rsidR="00700E82" w:rsidRDefault="00700E82">
      <w:pPr>
        <w:spacing w:line="240" w:lineRule="auto"/>
        <w:rPr>
          <w:sz w:val="18"/>
          <w:szCs w:val="18"/>
        </w:rPr>
      </w:pPr>
    </w:p>
    <w:p w14:paraId="4E615683" w14:textId="77777777" w:rsidR="00700E82" w:rsidRDefault="00700E82">
      <w:pPr>
        <w:widowControl w:val="0"/>
      </w:pPr>
    </w:p>
    <w:p w14:paraId="0740D083" w14:textId="77777777" w:rsidR="00700E82" w:rsidRDefault="00F4332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br w:type="page"/>
      </w:r>
    </w:p>
    <w:p w14:paraId="5C8BDACD" w14:textId="77777777" w:rsidR="00700E82" w:rsidRDefault="00F43320">
      <w:pPr>
        <w:pStyle w:val="Heading2"/>
        <w:widowControl w:val="0"/>
        <w:spacing w:line="276" w:lineRule="auto"/>
        <w:jc w:val="left"/>
      </w:pPr>
      <w:bookmarkStart w:id="3" w:name="_qhn5yrjdaq4t" w:colFirst="0" w:colLast="0"/>
      <w:bookmarkEnd w:id="3"/>
      <w:r>
        <w:lastRenderedPageBreak/>
        <w:t>Figure A1</w:t>
      </w:r>
    </w:p>
    <w:p w14:paraId="7C55C090" w14:textId="77777777" w:rsidR="00700E82" w:rsidRDefault="00700E8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</w:p>
    <w:p w14:paraId="00C94934" w14:textId="77777777" w:rsidR="00700E82" w:rsidRDefault="00F43320">
      <w:pPr>
        <w:spacing w:line="276" w:lineRule="auto"/>
        <w:rPr>
          <w:b/>
        </w:rPr>
      </w:pPr>
      <w:r w:rsidRPr="00BD42E1">
        <w:rPr>
          <w:lang w:val="en-US"/>
        </w:rPr>
        <w:t xml:space="preserve">Overall survival comparing patients that continue their previous systemic therapy, switch systemic therapy or discontinue/pause systemic therapy after SBRT. </w:t>
      </w:r>
      <w:r>
        <w:t>Band indicates 95% confidence</w:t>
      </w:r>
      <w:r>
        <w:t xml:space="preserve"> interval. Abbreviations: STx, systemic therapy.</w:t>
      </w:r>
    </w:p>
    <w:p w14:paraId="450A1127" w14:textId="77777777" w:rsidR="00700E82" w:rsidRDefault="00700E8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</w:p>
    <w:p w14:paraId="2E40E707" w14:textId="77777777" w:rsidR="00700E82" w:rsidRDefault="00F4332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rPr>
          <w:noProof/>
          <w:lang w:val="en-IN" w:eastAsia="en-IN"/>
        </w:rPr>
        <w:lastRenderedPageBreak/>
        <w:drawing>
          <wp:inline distT="114300" distB="114300" distL="114300" distR="114300" wp14:anchorId="796E6D6A" wp14:editId="1C6879FD">
            <wp:extent cx="5024438" cy="4354513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4438" cy="4354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00E82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78B2B" w14:textId="77777777" w:rsidR="0049146C" w:rsidRDefault="0049146C">
      <w:pPr>
        <w:spacing w:line="240" w:lineRule="auto"/>
      </w:pPr>
      <w:r>
        <w:separator/>
      </w:r>
    </w:p>
  </w:endnote>
  <w:endnote w:type="continuationSeparator" w:id="0">
    <w:p w14:paraId="038F0B10" w14:textId="77777777" w:rsidR="0049146C" w:rsidRDefault="004914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96D9B" w14:textId="77777777" w:rsidR="00700E82" w:rsidRDefault="00F4332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F8556" w14:textId="77777777" w:rsidR="0049146C" w:rsidRDefault="0049146C">
      <w:pPr>
        <w:spacing w:line="240" w:lineRule="auto"/>
      </w:pPr>
      <w:r>
        <w:separator/>
      </w:r>
    </w:p>
  </w:footnote>
  <w:footnote w:type="continuationSeparator" w:id="0">
    <w:p w14:paraId="49300B2D" w14:textId="77777777" w:rsidR="0049146C" w:rsidRDefault="004914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CD2BA6"/>
    <w:multiLevelType w:val="multilevel"/>
    <w:tmpl w:val="64849B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82"/>
    <w:rsid w:val="0049146C"/>
    <w:rsid w:val="00612934"/>
    <w:rsid w:val="00700E82"/>
    <w:rsid w:val="00BD42E1"/>
    <w:rsid w:val="00BE0BE7"/>
    <w:rsid w:val="00F4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08F0F"/>
  <w15:docId w15:val="{FF2E543B-E386-3E40-B136-F605425C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26"/>
      <w:szCs w:val="2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6</Characters>
  <Application>Microsoft Office Word</Application>
  <DocSecurity>4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esh R.</dc:creator>
  <cp:lastModifiedBy>Logesh R.</cp:lastModifiedBy>
  <cp:revision>2</cp:revision>
  <dcterms:created xsi:type="dcterms:W3CDTF">2024-02-22T12:32:00Z</dcterms:created>
  <dcterms:modified xsi:type="dcterms:W3CDTF">2024-02-22T12:32:00Z</dcterms:modified>
</cp:coreProperties>
</file>